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43207" w14:textId="77777777" w:rsidR="008F4BA0" w:rsidRPr="008F4BA0" w:rsidRDefault="008F4BA0" w:rsidP="008F4BA0">
      <w:pPr>
        <w:pStyle w:val="1"/>
        <w:numPr>
          <w:ilvl w:val="0"/>
          <w:numId w:val="0"/>
        </w:numPr>
        <w:ind w:left="426" w:hanging="426"/>
        <w:rPr>
          <w:rFonts w:ascii="Times New Roman" w:hAnsi="Times New Roman" w:cs="Times New Roman"/>
          <w:b w:val="0"/>
          <w:bCs/>
        </w:rPr>
      </w:pPr>
      <w:r w:rsidRPr="008F4BA0">
        <w:rPr>
          <w:rFonts w:ascii="Times New Roman" w:hAnsi="Times New Roman" w:cs="Times New Roman"/>
          <w:b w:val="0"/>
          <w:bCs/>
        </w:rPr>
        <w:t>Supplementary Material</w:t>
      </w:r>
    </w:p>
    <w:p w14:paraId="0DF744B3" w14:textId="7971F7B4" w:rsidR="008F4BA0" w:rsidRPr="008F4BA0" w:rsidRDefault="00346AE2" w:rsidP="008F4BA0">
      <w:pPr>
        <w:pStyle w:val="Authoraffiliation"/>
        <w:spacing w:before="240"/>
        <w:rPr>
          <w:rFonts w:ascii="Times New Roman" w:hAnsi="Times New Roman"/>
          <w:i w:val="0"/>
        </w:rPr>
      </w:pPr>
      <w:r w:rsidRPr="00346AE2">
        <w:rPr>
          <w:rFonts w:ascii="Times New Roman" w:eastAsiaTheme="minorEastAsia" w:hAnsi="Times New Roman"/>
          <w:bCs/>
          <w:i w:val="0"/>
          <w:kern w:val="2"/>
          <w:sz w:val="32"/>
          <w:szCs w:val="32"/>
          <w:lang w:eastAsia="zh-CN"/>
        </w:rPr>
        <w:t>Economic Evaluation of First-Line Atezolizumab for Extensive-Stage Small-Cell Lung Cancer in the U.S.</w:t>
      </w:r>
    </w:p>
    <w:p w14:paraId="62133F26" w14:textId="10CDAE85" w:rsidR="008F4BA0" w:rsidRPr="008F4BA0" w:rsidRDefault="008F4BA0" w:rsidP="008F4BA0">
      <w:pPr>
        <w:pStyle w:val="1"/>
        <w:numPr>
          <w:ilvl w:val="0"/>
          <w:numId w:val="0"/>
        </w:numPr>
        <w:ind w:left="426" w:hanging="426"/>
        <w:rPr>
          <w:rFonts w:ascii="Times New Roman" w:hAnsi="Times New Roman" w:cs="Times New Roman"/>
          <w:b w:val="0"/>
          <w:bCs/>
        </w:rPr>
      </w:pPr>
      <w:bookmarkStart w:id="0" w:name="_Ref515616927"/>
      <w:r w:rsidRPr="008F4BA0">
        <w:rPr>
          <w:rFonts w:ascii="Times New Roman" w:hAnsi="Times New Roman" w:cs="Times New Roman"/>
          <w:b w:val="0"/>
          <w:bCs/>
        </w:rPr>
        <w:lastRenderedPageBreak/>
        <w:t xml:space="preserve">Estimation of Parametric Survival Distributions for Overall Survival and </w:t>
      </w:r>
      <w:r>
        <w:rPr>
          <w:rFonts w:ascii="Times New Roman" w:hAnsi="Times New Roman" w:cs="Times New Roman"/>
          <w:b w:val="0"/>
          <w:bCs/>
        </w:rPr>
        <w:t>Progression</w:t>
      </w:r>
      <w:r w:rsidRPr="008F4BA0">
        <w:rPr>
          <w:rFonts w:ascii="Times New Roman" w:hAnsi="Times New Roman" w:cs="Times New Roman"/>
          <w:b w:val="0"/>
          <w:bCs/>
        </w:rPr>
        <w:t>-Free Survival</w:t>
      </w:r>
      <w:bookmarkEnd w:id="0"/>
    </w:p>
    <w:p w14:paraId="322439BE" w14:textId="77777777" w:rsidR="008F4BA0" w:rsidRPr="008F4BA0" w:rsidRDefault="008F4BA0" w:rsidP="001C020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33A560" w14:textId="77777777" w:rsidR="008F4BA0" w:rsidRPr="008F4BA0" w:rsidRDefault="008F4BA0" w:rsidP="001C020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9A4869" w14:textId="77777777" w:rsidR="008F4BA0" w:rsidRPr="008F4BA0" w:rsidRDefault="008F4BA0" w:rsidP="001C020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30FA1D8" w14:textId="475C3641" w:rsidR="001C020B" w:rsidRPr="008F4BA0" w:rsidRDefault="001C020B" w:rsidP="001C020B">
      <w:pPr>
        <w:jc w:val="center"/>
        <w:rPr>
          <w:rFonts w:ascii="Times New Roman" w:hAnsi="Times New Roman" w:cs="Times New Roman"/>
          <w:sz w:val="20"/>
          <w:szCs w:val="20"/>
        </w:rPr>
      </w:pPr>
      <w:r w:rsidRPr="008F4BA0">
        <w:rPr>
          <w:rFonts w:ascii="Times New Roman" w:hAnsi="Times New Roman" w:cs="Times New Roman"/>
          <w:sz w:val="20"/>
          <w:szCs w:val="20"/>
        </w:rPr>
        <w:t>Table</w:t>
      </w:r>
      <w:r w:rsidRPr="008F4BA0">
        <w:rPr>
          <w:rFonts w:ascii="Times New Roman" w:eastAsia="微软雅黑" w:hAnsi="Times New Roman" w:cs="Times New Roman"/>
          <w:sz w:val="20"/>
          <w:szCs w:val="20"/>
        </w:rPr>
        <w:t xml:space="preserve"> S1 </w:t>
      </w:r>
      <w:r w:rsidRPr="008F4BA0">
        <w:rPr>
          <w:rFonts w:ascii="Times New Roman" w:hAnsi="Times New Roman" w:cs="Times New Roman"/>
          <w:sz w:val="20"/>
          <w:szCs w:val="20"/>
        </w:rPr>
        <w:t>Results of fitting to the observed dat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561"/>
        <w:gridCol w:w="1183"/>
        <w:gridCol w:w="845"/>
        <w:gridCol w:w="1016"/>
        <w:gridCol w:w="1194"/>
        <w:gridCol w:w="1155"/>
      </w:tblGrid>
      <w:tr w:rsidR="00873A55" w:rsidRPr="008F4BA0" w14:paraId="60AF3131" w14:textId="77777777" w:rsidTr="001767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0C712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205491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A1AAB9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F42FD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9BE34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27FA6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Gompert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7C3F9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-log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5D191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 normal</w:t>
            </w:r>
          </w:p>
        </w:tc>
      </w:tr>
      <w:tr w:rsidR="00873A55" w:rsidRPr="008F4BA0" w14:paraId="6F1EA070" w14:textId="77777777" w:rsidTr="001767F6">
        <w:tc>
          <w:tcPr>
            <w:tcW w:w="0" w:type="auto"/>
            <w:tcBorders>
              <w:top w:val="single" w:sz="4" w:space="0" w:color="auto"/>
            </w:tcBorders>
          </w:tcPr>
          <w:p w14:paraId="3BFF10EC" w14:textId="036108BE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PFS A+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90BB2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827CF5" w14:textId="540410E6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00C647" w14:textId="478AFB1F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2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374A0" w14:textId="2D4300BF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5DE814" w14:textId="24DDD7DB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2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9D2BD3" w14:textId="25D2DA15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</w:tc>
      </w:tr>
      <w:tr w:rsidR="00873A55" w:rsidRPr="008F4BA0" w14:paraId="50019FA5" w14:textId="77777777" w:rsidTr="001767F6">
        <w:tc>
          <w:tcPr>
            <w:tcW w:w="0" w:type="auto"/>
          </w:tcPr>
          <w:p w14:paraId="48D11B38" w14:textId="0CEDA323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PFS C</w:t>
            </w:r>
          </w:p>
        </w:tc>
        <w:tc>
          <w:tcPr>
            <w:tcW w:w="0" w:type="auto"/>
          </w:tcPr>
          <w:p w14:paraId="190E0ED5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</w:tcPr>
          <w:p w14:paraId="4B5BD2E7" w14:textId="72E262AF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0" w:type="auto"/>
          </w:tcPr>
          <w:p w14:paraId="1CB6B360" w14:textId="1DF06AB8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0" w:type="auto"/>
          </w:tcPr>
          <w:p w14:paraId="280C19FB" w14:textId="21DCA518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0" w:type="auto"/>
          </w:tcPr>
          <w:p w14:paraId="734D7D2F" w14:textId="614CAE50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0" w:type="auto"/>
          </w:tcPr>
          <w:p w14:paraId="7EC86D74" w14:textId="6E189592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</w:p>
        </w:tc>
      </w:tr>
      <w:tr w:rsidR="00873A55" w:rsidRPr="008F4BA0" w14:paraId="1FF349BB" w14:textId="77777777" w:rsidTr="001767F6">
        <w:tc>
          <w:tcPr>
            <w:tcW w:w="0" w:type="auto"/>
          </w:tcPr>
          <w:p w14:paraId="061A75F5" w14:textId="3D0490A3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OS A+C</w:t>
            </w:r>
          </w:p>
        </w:tc>
        <w:tc>
          <w:tcPr>
            <w:tcW w:w="0" w:type="auto"/>
          </w:tcPr>
          <w:p w14:paraId="402BFDEA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</w:tcPr>
          <w:p w14:paraId="72B8BF8A" w14:textId="0F30E60B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352</w:t>
            </w:r>
          </w:p>
        </w:tc>
        <w:tc>
          <w:tcPr>
            <w:tcW w:w="0" w:type="auto"/>
          </w:tcPr>
          <w:p w14:paraId="3499008D" w14:textId="5E1D51DD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0" w:type="auto"/>
          </w:tcPr>
          <w:p w14:paraId="6CB6FEF5" w14:textId="1FE5DD06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0" w:type="auto"/>
          </w:tcPr>
          <w:p w14:paraId="435FDFC2" w14:textId="7F92D4BB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0" w:type="auto"/>
          </w:tcPr>
          <w:p w14:paraId="5017FEE6" w14:textId="2A3D9B5B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317</w:t>
            </w:r>
          </w:p>
        </w:tc>
      </w:tr>
      <w:tr w:rsidR="00873A55" w:rsidRPr="008F4BA0" w14:paraId="7A666993" w14:textId="77777777" w:rsidTr="001767F6">
        <w:tc>
          <w:tcPr>
            <w:tcW w:w="0" w:type="auto"/>
          </w:tcPr>
          <w:p w14:paraId="2A012338" w14:textId="4B8615B1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OS C</w:t>
            </w:r>
          </w:p>
        </w:tc>
        <w:tc>
          <w:tcPr>
            <w:tcW w:w="0" w:type="auto"/>
          </w:tcPr>
          <w:p w14:paraId="08B0E959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</w:tcPr>
          <w:p w14:paraId="05F4B22F" w14:textId="1071B25C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356</w:t>
            </w:r>
          </w:p>
        </w:tc>
        <w:tc>
          <w:tcPr>
            <w:tcW w:w="0" w:type="auto"/>
          </w:tcPr>
          <w:p w14:paraId="1764670E" w14:textId="65D39D76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2A510C" w:rsidRPr="008F4BA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1D23D7C" w14:textId="3C5BCC63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2A510C" w:rsidRPr="008F4BA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798D76C4" w14:textId="7863C471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0" w:type="auto"/>
          </w:tcPr>
          <w:p w14:paraId="43122A4D" w14:textId="51BC9DB9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316</w:t>
            </w:r>
          </w:p>
        </w:tc>
      </w:tr>
      <w:tr w:rsidR="002A510C" w:rsidRPr="008F4BA0" w14:paraId="33F279E7" w14:textId="77777777" w:rsidTr="001767F6">
        <w:tc>
          <w:tcPr>
            <w:tcW w:w="0" w:type="auto"/>
          </w:tcPr>
          <w:p w14:paraId="4F2C8F8F" w14:textId="6A6CA41D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Mixture cure model</w:t>
            </w:r>
          </w:p>
        </w:tc>
        <w:tc>
          <w:tcPr>
            <w:tcW w:w="0" w:type="auto"/>
          </w:tcPr>
          <w:p w14:paraId="7B8C523D" w14:textId="77777777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3BE093" w14:textId="64E0E34B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0" w:type="auto"/>
          </w:tcPr>
          <w:p w14:paraId="01234F55" w14:textId="227CB0A1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0" w:type="auto"/>
          </w:tcPr>
          <w:p w14:paraId="42A720E2" w14:textId="2490D80C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Gompertz</w:t>
            </w:r>
            <w:proofErr w:type="spellEnd"/>
          </w:p>
        </w:tc>
        <w:tc>
          <w:tcPr>
            <w:tcW w:w="0" w:type="auto"/>
          </w:tcPr>
          <w:p w14:paraId="20A55000" w14:textId="63BD09BE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-logistic</w:t>
            </w:r>
          </w:p>
        </w:tc>
        <w:tc>
          <w:tcPr>
            <w:tcW w:w="0" w:type="auto"/>
          </w:tcPr>
          <w:p w14:paraId="00FAE366" w14:textId="662B9F81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 normal</w:t>
            </w:r>
          </w:p>
        </w:tc>
      </w:tr>
      <w:tr w:rsidR="002A510C" w:rsidRPr="008F4BA0" w14:paraId="5544D2EF" w14:textId="77777777" w:rsidTr="001767F6">
        <w:tc>
          <w:tcPr>
            <w:tcW w:w="0" w:type="auto"/>
          </w:tcPr>
          <w:p w14:paraId="783B4F15" w14:textId="3292FDC4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OS A+C</w:t>
            </w:r>
          </w:p>
        </w:tc>
        <w:tc>
          <w:tcPr>
            <w:tcW w:w="0" w:type="auto"/>
          </w:tcPr>
          <w:p w14:paraId="1655DEDE" w14:textId="4C1E233E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</w:tcPr>
          <w:p w14:paraId="77539AAD" w14:textId="3B3ACF99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2713</w:t>
            </w:r>
          </w:p>
        </w:tc>
        <w:tc>
          <w:tcPr>
            <w:tcW w:w="0" w:type="auto"/>
          </w:tcPr>
          <w:p w14:paraId="5D61C93F" w14:textId="5A3B04C3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2610</w:t>
            </w:r>
          </w:p>
        </w:tc>
        <w:tc>
          <w:tcPr>
            <w:tcW w:w="0" w:type="auto"/>
          </w:tcPr>
          <w:p w14:paraId="0B724D08" w14:textId="25328110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2603</w:t>
            </w:r>
          </w:p>
        </w:tc>
        <w:tc>
          <w:tcPr>
            <w:tcW w:w="0" w:type="auto"/>
          </w:tcPr>
          <w:p w14:paraId="3B01E8E6" w14:textId="1D8DFC96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2705</w:t>
            </w:r>
          </w:p>
        </w:tc>
        <w:tc>
          <w:tcPr>
            <w:tcW w:w="0" w:type="auto"/>
          </w:tcPr>
          <w:p w14:paraId="535093D9" w14:textId="6B1FBBB0" w:rsidR="002A510C" w:rsidRPr="008F4BA0" w:rsidRDefault="002A510C" w:rsidP="002A5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2638</w:t>
            </w:r>
          </w:p>
        </w:tc>
      </w:tr>
    </w:tbl>
    <w:bookmarkEnd w:id="1"/>
    <w:p w14:paraId="3D04D638" w14:textId="6A5BB1FA" w:rsidR="001F42D1" w:rsidRPr="008F4BA0" w:rsidRDefault="002B0940">
      <w:pPr>
        <w:rPr>
          <w:rFonts w:ascii="Times New Roman" w:hAnsi="Times New Roman" w:cs="Times New Roman"/>
          <w:sz w:val="20"/>
          <w:szCs w:val="20"/>
        </w:rPr>
      </w:pPr>
      <w:r w:rsidRPr="008F4BA0">
        <w:rPr>
          <w:rFonts w:ascii="Times New Roman" w:hAnsi="Times New Roman" w:cs="Times New Roman"/>
          <w:sz w:val="20"/>
          <w:szCs w:val="20"/>
        </w:rPr>
        <w:t>A+C</w:t>
      </w:r>
      <w:r w:rsidR="00873A55" w:rsidRPr="008F4BA0">
        <w:rPr>
          <w:rFonts w:ascii="Times New Roman" w:hAnsi="Times New Roman" w:cs="Times New Roman"/>
          <w:sz w:val="20"/>
          <w:szCs w:val="20"/>
        </w:rPr>
        <w:t>: atezolizumab + chemotherapy;</w:t>
      </w:r>
      <w:r w:rsidRPr="008F4BA0">
        <w:rPr>
          <w:rFonts w:ascii="Times New Roman" w:hAnsi="Times New Roman" w:cs="Times New Roman"/>
          <w:sz w:val="20"/>
          <w:szCs w:val="20"/>
        </w:rPr>
        <w:t xml:space="preserve"> C:</w:t>
      </w:r>
      <w:r w:rsidR="00873A55" w:rsidRPr="008F4BA0">
        <w:rPr>
          <w:rFonts w:ascii="Times New Roman" w:hAnsi="Times New Roman" w:cs="Times New Roman"/>
          <w:sz w:val="20"/>
          <w:szCs w:val="20"/>
        </w:rPr>
        <w:t xml:space="preserve"> </w:t>
      </w:r>
      <w:r w:rsidRPr="008F4BA0">
        <w:rPr>
          <w:rFonts w:ascii="Times New Roman" w:hAnsi="Times New Roman" w:cs="Times New Roman"/>
          <w:sz w:val="20"/>
          <w:szCs w:val="20"/>
        </w:rPr>
        <w:t xml:space="preserve">chemotherapy; </w:t>
      </w:r>
      <w:r w:rsidR="001C020B" w:rsidRPr="008F4BA0">
        <w:rPr>
          <w:rFonts w:ascii="Times New Roman" w:hAnsi="Times New Roman" w:cs="Times New Roman"/>
          <w:sz w:val="20"/>
          <w:szCs w:val="20"/>
        </w:rPr>
        <w:t>AIC: Akaike information criterion</w:t>
      </w:r>
      <w:r w:rsidR="00873A55" w:rsidRPr="008F4BA0">
        <w:rPr>
          <w:rFonts w:ascii="Times New Roman" w:hAnsi="Times New Roman" w:cs="Times New Roman"/>
          <w:sz w:val="20"/>
          <w:szCs w:val="20"/>
        </w:rPr>
        <w:t xml:space="preserve">; </w:t>
      </w:r>
      <w:r w:rsidR="001C020B" w:rsidRPr="008F4BA0">
        <w:rPr>
          <w:rFonts w:ascii="Times New Roman" w:hAnsi="Times New Roman" w:cs="Times New Roman"/>
          <w:sz w:val="20"/>
          <w:szCs w:val="20"/>
        </w:rPr>
        <w:t>PFS: progression-free survival</w:t>
      </w:r>
      <w:r w:rsidR="001F42D1" w:rsidRPr="008F4BA0">
        <w:rPr>
          <w:rFonts w:ascii="Times New Roman" w:hAnsi="Times New Roman" w:cs="Times New Roman"/>
          <w:sz w:val="20"/>
          <w:szCs w:val="20"/>
        </w:rPr>
        <w:t xml:space="preserve">; </w:t>
      </w:r>
      <w:r w:rsidR="001C020B" w:rsidRPr="008F4BA0">
        <w:rPr>
          <w:rFonts w:ascii="Times New Roman" w:hAnsi="Times New Roman" w:cs="Times New Roman"/>
          <w:sz w:val="20"/>
          <w:szCs w:val="20"/>
        </w:rPr>
        <w:t>OS: overall survival</w:t>
      </w:r>
    </w:p>
    <w:p w14:paraId="3C033D2E" w14:textId="77777777" w:rsidR="001F42D1" w:rsidRPr="008F4BA0" w:rsidRDefault="001F42D1">
      <w:pPr>
        <w:rPr>
          <w:rFonts w:ascii="Times New Roman" w:hAnsi="Times New Roman" w:cs="Times New Roman"/>
        </w:rPr>
      </w:pPr>
    </w:p>
    <w:p w14:paraId="1DC23B8B" w14:textId="77777777" w:rsidR="001C020B" w:rsidRPr="008F4BA0" w:rsidRDefault="001C020B" w:rsidP="001C020B">
      <w:pPr>
        <w:jc w:val="center"/>
        <w:rPr>
          <w:rFonts w:ascii="Times New Roman" w:hAnsi="Times New Roman" w:cs="Times New Roman"/>
          <w:sz w:val="20"/>
          <w:szCs w:val="20"/>
        </w:rPr>
      </w:pPr>
      <w:r w:rsidRPr="008F4BA0">
        <w:rPr>
          <w:rFonts w:ascii="Times New Roman" w:hAnsi="Times New Roman" w:cs="Times New Roman"/>
          <w:sz w:val="20"/>
          <w:szCs w:val="20"/>
        </w:rPr>
        <w:t xml:space="preserve">Table S2 Best fitting and the value of the parameter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34"/>
        <w:gridCol w:w="1760"/>
        <w:gridCol w:w="1682"/>
        <w:gridCol w:w="1354"/>
      </w:tblGrid>
      <w:tr w:rsidR="00671A4F" w:rsidRPr="008F4BA0" w14:paraId="1467342A" w14:textId="22580770" w:rsidTr="00456C1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730775" w14:textId="77777777" w:rsidR="00671A4F" w:rsidRPr="008F4BA0" w:rsidRDefault="00671A4F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3AF1E3AE" w14:textId="2C8B0F8B" w:rsidR="00671A4F" w:rsidRPr="008F4BA0" w:rsidRDefault="00671A4F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Fitting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6CB84B52" w14:textId="77777777" w:rsidR="00671A4F" w:rsidRPr="008F4BA0" w:rsidRDefault="00671A4F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λ/μ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752E8312" w14:textId="77777777" w:rsidR="00671A4F" w:rsidRPr="008F4BA0" w:rsidRDefault="00671A4F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γ/σ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62229C8" w14:textId="7E173B35" w:rsidR="00671A4F" w:rsidRPr="008F4BA0" w:rsidRDefault="00671A4F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Cure fraction</w:t>
            </w:r>
          </w:p>
        </w:tc>
      </w:tr>
      <w:tr w:rsidR="00671A4F" w:rsidRPr="008F4BA0" w14:paraId="0BDC5438" w14:textId="07A9AC2F" w:rsidTr="00456C19">
        <w:tc>
          <w:tcPr>
            <w:tcW w:w="1276" w:type="dxa"/>
            <w:tcBorders>
              <w:top w:val="single" w:sz="4" w:space="0" w:color="auto"/>
            </w:tcBorders>
          </w:tcPr>
          <w:p w14:paraId="5648F504" w14:textId="3E8780A7" w:rsidR="00671A4F" w:rsidRPr="008F4BA0" w:rsidRDefault="00456C19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71A4F" w:rsidRPr="008F4BA0">
              <w:rPr>
                <w:rFonts w:ascii="Times New Roman" w:hAnsi="Times New Roman" w:cs="Times New Roman"/>
                <w:sz w:val="20"/>
                <w:szCs w:val="20"/>
              </w:rPr>
              <w:t xml:space="preserve"> PFS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47EC786A" w14:textId="76CB19C6" w:rsidR="00671A4F" w:rsidRPr="008F4BA0" w:rsidRDefault="00671A4F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normal(</w:t>
            </w:r>
            <w:proofErr w:type="gramEnd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μ, σ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55D44BCE" w14:textId="4765B694" w:rsidR="00671A4F" w:rsidRPr="008F4BA0" w:rsidRDefault="00F36FB8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.7725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4C6CFABF" w14:textId="04354743" w:rsidR="00671A4F" w:rsidRPr="008F4BA0" w:rsidRDefault="00F36FB8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0.7262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133F4857" w14:textId="77777777" w:rsidR="00671A4F" w:rsidRPr="008F4BA0" w:rsidRDefault="00671A4F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A4F" w:rsidRPr="008F4BA0" w14:paraId="6AE78E8C" w14:textId="7DC6ED18" w:rsidTr="00456C19">
        <w:tc>
          <w:tcPr>
            <w:tcW w:w="1276" w:type="dxa"/>
          </w:tcPr>
          <w:p w14:paraId="1E97B23A" w14:textId="6F5F5D95" w:rsidR="00671A4F" w:rsidRPr="008F4BA0" w:rsidRDefault="00456C19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71A4F" w:rsidRPr="008F4BA0">
              <w:rPr>
                <w:rFonts w:ascii="Times New Roman" w:hAnsi="Times New Roman" w:cs="Times New Roman"/>
                <w:sz w:val="20"/>
                <w:szCs w:val="20"/>
              </w:rPr>
              <w:t xml:space="preserve"> OS</w:t>
            </w:r>
          </w:p>
        </w:tc>
        <w:tc>
          <w:tcPr>
            <w:tcW w:w="2234" w:type="dxa"/>
          </w:tcPr>
          <w:p w14:paraId="3C9D124B" w14:textId="112854F3" w:rsidR="00671A4F" w:rsidRPr="008F4BA0" w:rsidRDefault="00456C19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Gompertz</w:t>
            </w:r>
            <w:proofErr w:type="spellEnd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λ, γ)</w:t>
            </w:r>
          </w:p>
        </w:tc>
        <w:tc>
          <w:tcPr>
            <w:tcW w:w="1760" w:type="dxa"/>
          </w:tcPr>
          <w:p w14:paraId="70D39C10" w14:textId="26791B8C" w:rsidR="00671A4F" w:rsidRPr="008F4BA0" w:rsidRDefault="00F36FB8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682" w:type="dxa"/>
          </w:tcPr>
          <w:p w14:paraId="01170355" w14:textId="66AC5537" w:rsidR="00671A4F" w:rsidRPr="008F4BA0" w:rsidRDefault="00F36FB8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0.06022</w:t>
            </w:r>
          </w:p>
        </w:tc>
        <w:tc>
          <w:tcPr>
            <w:tcW w:w="1354" w:type="dxa"/>
          </w:tcPr>
          <w:p w14:paraId="5382BA76" w14:textId="77777777" w:rsidR="00671A4F" w:rsidRPr="008F4BA0" w:rsidRDefault="00671A4F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A4F" w:rsidRPr="008F4BA0" w14:paraId="1A366E7F" w14:textId="59382DBD" w:rsidTr="00456C19">
        <w:tc>
          <w:tcPr>
            <w:tcW w:w="1276" w:type="dxa"/>
          </w:tcPr>
          <w:p w14:paraId="50547351" w14:textId="5A0C017B" w:rsidR="00671A4F" w:rsidRPr="008F4BA0" w:rsidRDefault="00456C19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A+C</w:t>
            </w:r>
            <w:r w:rsidR="00671A4F" w:rsidRPr="008F4BA0">
              <w:rPr>
                <w:rFonts w:ascii="Times New Roman" w:hAnsi="Times New Roman" w:cs="Times New Roman"/>
                <w:sz w:val="20"/>
                <w:szCs w:val="20"/>
              </w:rPr>
              <w:t xml:space="preserve"> PFS</w:t>
            </w:r>
          </w:p>
        </w:tc>
        <w:tc>
          <w:tcPr>
            <w:tcW w:w="2234" w:type="dxa"/>
          </w:tcPr>
          <w:p w14:paraId="52D8C35D" w14:textId="54020A25" w:rsidR="00671A4F" w:rsidRPr="008F4BA0" w:rsidRDefault="00456C19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normal(</w:t>
            </w:r>
            <w:proofErr w:type="gramEnd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μ, σ)</w:t>
            </w:r>
          </w:p>
        </w:tc>
        <w:tc>
          <w:tcPr>
            <w:tcW w:w="1760" w:type="dxa"/>
          </w:tcPr>
          <w:p w14:paraId="60CBB7ED" w14:textId="6E059819" w:rsidR="00671A4F" w:rsidRPr="008F4BA0" w:rsidRDefault="00F36FB8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1.9174</w:t>
            </w:r>
          </w:p>
        </w:tc>
        <w:tc>
          <w:tcPr>
            <w:tcW w:w="1682" w:type="dxa"/>
          </w:tcPr>
          <w:p w14:paraId="025BE395" w14:textId="3287FE47" w:rsidR="00671A4F" w:rsidRPr="008F4BA0" w:rsidRDefault="00F36FB8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0.7771</w:t>
            </w:r>
          </w:p>
        </w:tc>
        <w:tc>
          <w:tcPr>
            <w:tcW w:w="1354" w:type="dxa"/>
          </w:tcPr>
          <w:p w14:paraId="5B3F8293" w14:textId="77777777" w:rsidR="00671A4F" w:rsidRPr="008F4BA0" w:rsidRDefault="00671A4F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A4F" w:rsidRPr="008F4BA0" w14:paraId="7B3BD6A0" w14:textId="77777777" w:rsidTr="00456C19">
        <w:tc>
          <w:tcPr>
            <w:tcW w:w="1276" w:type="dxa"/>
          </w:tcPr>
          <w:p w14:paraId="2A5598E6" w14:textId="48F40BAF" w:rsidR="00671A4F" w:rsidRPr="008F4BA0" w:rsidRDefault="00456C19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A+C</w:t>
            </w:r>
            <w:r w:rsidR="00671A4F" w:rsidRPr="008F4BA0">
              <w:rPr>
                <w:rFonts w:ascii="Times New Roman" w:hAnsi="Times New Roman" w:cs="Times New Roman"/>
                <w:sz w:val="20"/>
                <w:szCs w:val="20"/>
              </w:rPr>
              <w:t xml:space="preserve"> OS</w:t>
            </w:r>
          </w:p>
        </w:tc>
        <w:tc>
          <w:tcPr>
            <w:tcW w:w="2234" w:type="dxa"/>
          </w:tcPr>
          <w:p w14:paraId="30D76DAC" w14:textId="1F226BF6" w:rsidR="00671A4F" w:rsidRPr="008F4BA0" w:rsidRDefault="00671A4F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Gompertz</w:t>
            </w:r>
            <w:proofErr w:type="spellEnd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λ, γ)</w:t>
            </w:r>
          </w:p>
        </w:tc>
        <w:tc>
          <w:tcPr>
            <w:tcW w:w="1760" w:type="dxa"/>
          </w:tcPr>
          <w:p w14:paraId="53972937" w14:textId="01119219" w:rsidR="00671A4F" w:rsidRPr="008F4BA0" w:rsidRDefault="00F36FB8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0.01845</w:t>
            </w:r>
          </w:p>
        </w:tc>
        <w:tc>
          <w:tcPr>
            <w:tcW w:w="1682" w:type="dxa"/>
          </w:tcPr>
          <w:p w14:paraId="6914F2A1" w14:textId="1E028D16" w:rsidR="00671A4F" w:rsidRPr="008F4BA0" w:rsidRDefault="00F36FB8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0.0767</w:t>
            </w:r>
          </w:p>
        </w:tc>
        <w:tc>
          <w:tcPr>
            <w:tcW w:w="1354" w:type="dxa"/>
          </w:tcPr>
          <w:p w14:paraId="63ACE78C" w14:textId="77777777" w:rsidR="00671A4F" w:rsidRPr="008F4BA0" w:rsidRDefault="00671A4F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A4F" w:rsidRPr="008F4BA0" w14:paraId="278328A8" w14:textId="77777777" w:rsidTr="00456C19">
        <w:tc>
          <w:tcPr>
            <w:tcW w:w="1276" w:type="dxa"/>
          </w:tcPr>
          <w:p w14:paraId="7BC6FC9E" w14:textId="77777777" w:rsidR="00671A4F" w:rsidRPr="008F4BA0" w:rsidRDefault="00671A4F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1BD63721" w14:textId="2982D15C" w:rsidR="00671A4F" w:rsidRPr="008F4BA0" w:rsidRDefault="00456C19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 xml:space="preserve">Mixture cure+ </w:t>
            </w:r>
            <w:proofErr w:type="spell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Gompertz</w:t>
            </w:r>
            <w:proofErr w:type="spellEnd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 xml:space="preserve"> (restricted)</w:t>
            </w:r>
          </w:p>
        </w:tc>
        <w:tc>
          <w:tcPr>
            <w:tcW w:w="1760" w:type="dxa"/>
          </w:tcPr>
          <w:p w14:paraId="040DBF0A" w14:textId="0A4C2A3B" w:rsidR="00671A4F" w:rsidRPr="008F4BA0" w:rsidRDefault="00F36FB8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0.02051</w:t>
            </w:r>
          </w:p>
        </w:tc>
        <w:tc>
          <w:tcPr>
            <w:tcW w:w="1682" w:type="dxa"/>
          </w:tcPr>
          <w:p w14:paraId="1E669224" w14:textId="30122E2A" w:rsidR="00671A4F" w:rsidRPr="008F4BA0" w:rsidRDefault="00F36FB8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0.09015</w:t>
            </w:r>
          </w:p>
        </w:tc>
        <w:tc>
          <w:tcPr>
            <w:tcW w:w="1354" w:type="dxa"/>
          </w:tcPr>
          <w:p w14:paraId="600128B2" w14:textId="6CE32599" w:rsidR="00671A4F" w:rsidRPr="008F4BA0" w:rsidRDefault="00F36FB8" w:rsidP="00671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0.11433</w:t>
            </w:r>
          </w:p>
        </w:tc>
      </w:tr>
    </w:tbl>
    <w:p w14:paraId="77A1F3F8" w14:textId="39084EC6" w:rsidR="00456C19" w:rsidRPr="008F4BA0" w:rsidRDefault="00456C19" w:rsidP="00456C19">
      <w:pPr>
        <w:rPr>
          <w:rFonts w:ascii="Times New Roman" w:hAnsi="Times New Roman" w:cs="Times New Roman"/>
          <w:sz w:val="20"/>
          <w:szCs w:val="20"/>
        </w:rPr>
      </w:pPr>
      <w:r w:rsidRPr="008F4BA0">
        <w:rPr>
          <w:rFonts w:ascii="Times New Roman" w:hAnsi="Times New Roman" w:cs="Times New Roman"/>
          <w:sz w:val="20"/>
          <w:szCs w:val="20"/>
        </w:rPr>
        <w:t>A+C: atezolizumab + chemotherapy; C: chemotherapy; PFS: progression-free survival; OS: overall survival</w:t>
      </w:r>
    </w:p>
    <w:p w14:paraId="60FF3A74" w14:textId="761AA7BD" w:rsidR="001C020B" w:rsidRPr="008F4BA0" w:rsidRDefault="001C020B" w:rsidP="001C020B">
      <w:pPr>
        <w:tabs>
          <w:tab w:val="left" w:pos="990"/>
        </w:tabs>
        <w:rPr>
          <w:rFonts w:ascii="Times New Roman" w:hAnsi="Times New Roman" w:cs="Times New Roman"/>
        </w:rPr>
      </w:pPr>
    </w:p>
    <w:p w14:paraId="7ED3C890" w14:textId="3A7266EE" w:rsidR="001C020B" w:rsidRPr="008F4BA0" w:rsidRDefault="001C020B">
      <w:pPr>
        <w:rPr>
          <w:rFonts w:ascii="Times New Roman" w:hAnsi="Times New Roman" w:cs="Times New Roman"/>
        </w:rPr>
      </w:pPr>
    </w:p>
    <w:p w14:paraId="51E39CCA" w14:textId="2402D38A" w:rsidR="001C020B" w:rsidRPr="008F4BA0" w:rsidRDefault="001C020B">
      <w:pPr>
        <w:rPr>
          <w:rFonts w:ascii="Times New Roman" w:hAnsi="Times New Roman" w:cs="Times New Roman"/>
        </w:rPr>
      </w:pPr>
    </w:p>
    <w:p w14:paraId="1B7A2D07" w14:textId="77777777" w:rsidR="001C020B" w:rsidRPr="008F4BA0" w:rsidRDefault="001C020B">
      <w:pPr>
        <w:rPr>
          <w:rFonts w:ascii="Times New Roman" w:hAnsi="Times New Roman" w:cs="Times New Roman"/>
        </w:rPr>
      </w:pPr>
    </w:p>
    <w:sectPr w:rsidR="001C020B" w:rsidRPr="008F4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ECCB1" w14:textId="77777777" w:rsidR="0090448D" w:rsidRDefault="0090448D" w:rsidP="008F4BA0">
      <w:r>
        <w:separator/>
      </w:r>
    </w:p>
  </w:endnote>
  <w:endnote w:type="continuationSeparator" w:id="0">
    <w:p w14:paraId="067EBF05" w14:textId="77777777" w:rsidR="0090448D" w:rsidRDefault="0090448D" w:rsidP="008F4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B298F" w14:textId="77777777" w:rsidR="0090448D" w:rsidRDefault="0090448D" w:rsidP="008F4BA0">
      <w:r>
        <w:separator/>
      </w:r>
    </w:p>
  </w:footnote>
  <w:footnote w:type="continuationSeparator" w:id="0">
    <w:p w14:paraId="3285FB26" w14:textId="77777777" w:rsidR="0090448D" w:rsidRDefault="0090448D" w:rsidP="008F4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4F095F"/>
    <w:multiLevelType w:val="multilevel"/>
    <w:tmpl w:val="94A2B4A6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1000" w:hanging="432"/>
      </w:pPr>
    </w:lvl>
    <w:lvl w:ilvl="2">
      <w:start w:val="1"/>
      <w:numFmt w:val="decimal"/>
      <w:pStyle w:val="3"/>
      <w:lvlText w:val="%1.%2.%3."/>
      <w:lvlJc w:val="left"/>
      <w:pPr>
        <w:ind w:left="428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pStyle w:val="4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20B"/>
    <w:rsid w:val="001C020B"/>
    <w:rsid w:val="001F42D1"/>
    <w:rsid w:val="002A510C"/>
    <w:rsid w:val="002B0940"/>
    <w:rsid w:val="00346AE2"/>
    <w:rsid w:val="00456C19"/>
    <w:rsid w:val="00671A4F"/>
    <w:rsid w:val="006A3493"/>
    <w:rsid w:val="0082533E"/>
    <w:rsid w:val="00873A55"/>
    <w:rsid w:val="008F4BA0"/>
    <w:rsid w:val="0090448D"/>
    <w:rsid w:val="009E0F77"/>
    <w:rsid w:val="00E05A00"/>
    <w:rsid w:val="00F3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A5EF82"/>
  <w15:chartTrackingRefBased/>
  <w15:docId w15:val="{07FA20B3-EE3C-46D3-8B8B-6DF709BC7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20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4BA0"/>
    <w:pPr>
      <w:keepNext/>
      <w:pageBreakBefore/>
      <w:widowControl/>
      <w:numPr>
        <w:numId w:val="1"/>
      </w:numPr>
      <w:spacing w:before="240" w:after="120" w:line="480" w:lineRule="auto"/>
      <w:ind w:left="426" w:hanging="426"/>
      <w:jc w:val="left"/>
      <w:outlineLvl w:val="0"/>
    </w:pPr>
    <w:rPr>
      <w:rFonts w:ascii="Arial" w:eastAsia="Times New Roman" w:hAnsi="Arial" w:cs="Arial"/>
      <w:b/>
      <w:kern w:val="28"/>
      <w:sz w:val="32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4BA0"/>
    <w:pPr>
      <w:keepNext/>
      <w:widowControl/>
      <w:numPr>
        <w:ilvl w:val="1"/>
        <w:numId w:val="1"/>
      </w:numPr>
      <w:spacing w:before="240" w:after="60" w:line="480" w:lineRule="auto"/>
      <w:jc w:val="left"/>
      <w:outlineLvl w:val="1"/>
    </w:pPr>
    <w:rPr>
      <w:rFonts w:ascii="Arial" w:eastAsia="Times New Roman" w:hAnsi="Arial" w:cs="Arial"/>
      <w:b/>
      <w:kern w:val="0"/>
      <w:sz w:val="28"/>
      <w:szCs w:val="28"/>
      <w:lang w:eastAsia="en-US"/>
    </w:rPr>
  </w:style>
  <w:style w:type="paragraph" w:styleId="3">
    <w:name w:val="heading 3"/>
    <w:basedOn w:val="4"/>
    <w:next w:val="a"/>
    <w:link w:val="30"/>
    <w:uiPriority w:val="9"/>
    <w:semiHidden/>
    <w:unhideWhenUsed/>
    <w:qFormat/>
    <w:rsid w:val="008F4BA0"/>
    <w:pPr>
      <w:numPr>
        <w:ilvl w:val="2"/>
      </w:numPr>
      <w:ind w:left="720" w:hanging="720"/>
      <w:outlineLvl w:val="2"/>
    </w:pPr>
  </w:style>
  <w:style w:type="paragraph" w:styleId="4">
    <w:name w:val="heading 4"/>
    <w:basedOn w:val="2"/>
    <w:next w:val="a"/>
    <w:link w:val="40"/>
    <w:uiPriority w:val="9"/>
    <w:semiHidden/>
    <w:unhideWhenUsed/>
    <w:qFormat/>
    <w:rsid w:val="008F4BA0"/>
    <w:pPr>
      <w:numPr>
        <w:ilvl w:val="4"/>
      </w:numPr>
      <w:ind w:left="810"/>
      <w:outlineLvl w:val="3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0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4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4B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4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4BA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F4BA0"/>
    <w:rPr>
      <w:rFonts w:ascii="Arial" w:eastAsia="Times New Roman" w:hAnsi="Arial" w:cs="Arial"/>
      <w:b/>
      <w:kern w:val="28"/>
      <w:sz w:val="32"/>
      <w:szCs w:val="20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8F4BA0"/>
    <w:rPr>
      <w:rFonts w:ascii="Arial" w:eastAsia="Times New Roman" w:hAnsi="Arial" w:cs="Arial"/>
      <w:b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8F4BA0"/>
    <w:rPr>
      <w:rFonts w:ascii="Arial" w:eastAsia="Times New Roman" w:hAnsi="Arial" w:cs="Arial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8F4BA0"/>
    <w:rPr>
      <w:rFonts w:ascii="Arial" w:eastAsia="Times New Roman" w:hAnsi="Arial" w:cs="Arial"/>
      <w:b/>
      <w:kern w:val="0"/>
      <w:sz w:val="24"/>
      <w:szCs w:val="24"/>
      <w:lang w:eastAsia="en-US"/>
    </w:rPr>
  </w:style>
  <w:style w:type="paragraph" w:customStyle="1" w:styleId="Authortext">
    <w:name w:val="Author text"/>
    <w:basedOn w:val="a"/>
    <w:rsid w:val="008F4BA0"/>
    <w:pPr>
      <w:widowControl/>
      <w:spacing w:after="240" w:line="480" w:lineRule="auto"/>
      <w:jc w:val="left"/>
    </w:pPr>
    <w:rPr>
      <w:rFonts w:ascii="Arial" w:eastAsia="Times New Roman" w:hAnsi="Arial" w:cs="Times New Roman"/>
      <w:b/>
      <w:kern w:val="0"/>
      <w:sz w:val="24"/>
      <w:szCs w:val="20"/>
      <w:lang w:eastAsia="en-US"/>
    </w:rPr>
  </w:style>
  <w:style w:type="paragraph" w:customStyle="1" w:styleId="Authoraffiliation">
    <w:name w:val="Author affiliation"/>
    <w:basedOn w:val="a"/>
    <w:rsid w:val="008F4BA0"/>
    <w:pPr>
      <w:widowControl/>
      <w:spacing w:after="240" w:line="480" w:lineRule="auto"/>
      <w:jc w:val="left"/>
    </w:pPr>
    <w:rPr>
      <w:rFonts w:ascii="Arial" w:eastAsia="Times New Roman" w:hAnsi="Arial" w:cs="Times New Roman"/>
      <w:i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68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1-07T03:56:00Z</dcterms:created>
  <dcterms:modified xsi:type="dcterms:W3CDTF">2021-01-07T03:56:00Z</dcterms:modified>
</cp:coreProperties>
</file>